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EEA3C" w14:textId="77777777" w:rsidR="0093581D" w:rsidRPr="00AA13F1" w:rsidRDefault="0093581D" w:rsidP="0093581D">
      <w:pPr>
        <w:rPr>
          <w:b/>
          <w:sz w:val="24"/>
          <w:szCs w:val="24"/>
        </w:rPr>
      </w:pPr>
      <w:r>
        <w:rPr>
          <w:b/>
          <w:sz w:val="24"/>
          <w:szCs w:val="24"/>
        </w:rPr>
        <w:t>S3 Table</w:t>
      </w:r>
      <w:r w:rsidRPr="00AA13F1">
        <w:rPr>
          <w:b/>
          <w:sz w:val="24"/>
          <w:szCs w:val="24"/>
        </w:rPr>
        <w:t xml:space="preserve">. Summary of hypothetical testing outcomes at various population SARS-CoV-2 seroprevalences </w:t>
      </w:r>
    </w:p>
    <w:tbl>
      <w:tblPr>
        <w:tblStyle w:val="TableGrid"/>
        <w:tblW w:w="14395" w:type="dxa"/>
        <w:tblInd w:w="-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450"/>
        <w:gridCol w:w="450"/>
        <w:gridCol w:w="3955"/>
        <w:gridCol w:w="236"/>
        <w:gridCol w:w="1620"/>
        <w:gridCol w:w="270"/>
        <w:gridCol w:w="1710"/>
        <w:gridCol w:w="270"/>
        <w:gridCol w:w="1564"/>
      </w:tblGrid>
      <w:tr w:rsidR="0093581D" w:rsidRPr="00AA13F1" w14:paraId="679A44EF" w14:textId="77777777" w:rsidTr="004B7290">
        <w:trPr>
          <w:trHeight w:val="303"/>
        </w:trPr>
        <w:tc>
          <w:tcPr>
            <w:tcW w:w="3870" w:type="dxa"/>
            <w:vMerge w:val="restart"/>
          </w:tcPr>
          <w:p w14:paraId="03ACD8D1" w14:textId="77777777" w:rsidR="0093581D" w:rsidRPr="00AA13F1" w:rsidRDefault="0093581D" w:rsidP="004B7290">
            <w:pPr>
              <w:rPr>
                <w:b/>
                <w:sz w:val="20"/>
                <w:szCs w:val="20"/>
              </w:rPr>
            </w:pPr>
            <w:r w:rsidRPr="00AA13F1">
              <w:rPr>
                <w:b/>
                <w:sz w:val="20"/>
                <w:szCs w:val="20"/>
              </w:rPr>
              <w:t>Population infected with SARS-COV-2</w:t>
            </w:r>
          </w:p>
        </w:tc>
        <w:tc>
          <w:tcPr>
            <w:tcW w:w="450" w:type="dxa"/>
            <w:vMerge w:val="restart"/>
          </w:tcPr>
          <w:p w14:paraId="19067550" w14:textId="77777777" w:rsidR="0093581D" w:rsidRPr="00AA13F1" w:rsidRDefault="0093581D" w:rsidP="004B729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450" w:type="dxa"/>
            <w:vMerge w:val="restart"/>
          </w:tcPr>
          <w:p w14:paraId="27CF380F" w14:textId="77777777" w:rsidR="0093581D" w:rsidRPr="00AA13F1" w:rsidRDefault="0093581D" w:rsidP="004B7290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955" w:type="dxa"/>
            <w:vMerge w:val="restart"/>
          </w:tcPr>
          <w:p w14:paraId="53A6618D" w14:textId="77777777" w:rsidR="0093581D" w:rsidRPr="00AA13F1" w:rsidRDefault="0093581D" w:rsidP="004B729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ification by serology</w:t>
            </w:r>
            <w:r w:rsidRPr="00AA13F1">
              <w:rPr>
                <w:b/>
                <w:sz w:val="20"/>
                <w:szCs w:val="20"/>
              </w:rPr>
              <w:t xml:space="preserve"> test</w:t>
            </w:r>
          </w:p>
        </w:tc>
        <w:tc>
          <w:tcPr>
            <w:tcW w:w="5670" w:type="dxa"/>
            <w:gridSpan w:val="6"/>
          </w:tcPr>
          <w:p w14:paraId="30F950B7" w14:textId="77777777" w:rsidR="0093581D" w:rsidRPr="00AA13F1" w:rsidRDefault="0093581D" w:rsidP="004B7290">
            <w:pPr>
              <w:rPr>
                <w:b/>
                <w:sz w:val="20"/>
                <w:szCs w:val="20"/>
              </w:rPr>
            </w:pPr>
            <w:r w:rsidRPr="00AA13F1">
              <w:rPr>
                <w:b/>
                <w:sz w:val="20"/>
                <w:szCs w:val="20"/>
              </w:rPr>
              <w:t>Results per 1000 persons tested (95% CI)</w:t>
            </w:r>
          </w:p>
        </w:tc>
      </w:tr>
      <w:tr w:rsidR="0093581D" w:rsidRPr="00BC03B3" w14:paraId="1A206C07" w14:textId="77777777" w:rsidTr="004B7290">
        <w:trPr>
          <w:trHeight w:val="267"/>
        </w:trPr>
        <w:tc>
          <w:tcPr>
            <w:tcW w:w="3870" w:type="dxa"/>
            <w:vMerge/>
            <w:tcBorders>
              <w:bottom w:val="single" w:sz="4" w:space="0" w:color="auto"/>
            </w:tcBorders>
          </w:tcPr>
          <w:p w14:paraId="24537777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  <w:vMerge/>
            <w:tcBorders>
              <w:bottom w:val="single" w:sz="4" w:space="0" w:color="auto"/>
            </w:tcBorders>
          </w:tcPr>
          <w:p w14:paraId="311AE6A0" w14:textId="77777777" w:rsidR="0093581D" w:rsidRPr="00AA13F1" w:rsidRDefault="0093581D" w:rsidP="004B7290">
            <w:pPr>
              <w:rPr>
                <w:b/>
                <w:sz w:val="20"/>
                <w:szCs w:val="20"/>
              </w:rPr>
            </w:pPr>
          </w:p>
        </w:tc>
        <w:tc>
          <w:tcPr>
            <w:tcW w:w="450" w:type="dxa"/>
            <w:vMerge/>
            <w:tcBorders>
              <w:bottom w:val="single" w:sz="4" w:space="0" w:color="auto"/>
            </w:tcBorders>
          </w:tcPr>
          <w:p w14:paraId="700E4C28" w14:textId="77777777" w:rsidR="0093581D" w:rsidRPr="00AA13F1" w:rsidRDefault="0093581D" w:rsidP="004B7290">
            <w:pPr>
              <w:rPr>
                <w:b/>
                <w:sz w:val="20"/>
                <w:szCs w:val="20"/>
              </w:rPr>
            </w:pPr>
          </w:p>
        </w:tc>
        <w:tc>
          <w:tcPr>
            <w:tcW w:w="3955" w:type="dxa"/>
            <w:vMerge/>
            <w:tcBorders>
              <w:bottom w:val="single" w:sz="4" w:space="0" w:color="auto"/>
            </w:tcBorders>
          </w:tcPr>
          <w:p w14:paraId="6F8C9809" w14:textId="77777777" w:rsidR="0093581D" w:rsidRPr="00AA13F1" w:rsidRDefault="0093581D" w:rsidP="004B7290">
            <w:pPr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FB174B2" w14:textId="77777777" w:rsidR="0093581D" w:rsidRPr="00AA13F1" w:rsidRDefault="0093581D" w:rsidP="004B7290">
            <w:pPr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5D6D25D" w14:textId="77777777" w:rsidR="0093581D" w:rsidRPr="00AA13F1" w:rsidRDefault="0093581D" w:rsidP="004B7290">
            <w:pPr>
              <w:rPr>
                <w:b/>
                <w:sz w:val="20"/>
                <w:szCs w:val="20"/>
              </w:rPr>
            </w:pPr>
            <w:r w:rsidRPr="00AA13F1">
              <w:rPr>
                <w:b/>
                <w:sz w:val="20"/>
                <w:szCs w:val="20"/>
              </w:rPr>
              <w:t>5% prevalenc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D5123CF" w14:textId="77777777" w:rsidR="0093581D" w:rsidRPr="00AA13F1" w:rsidRDefault="0093581D" w:rsidP="004B7290">
            <w:pPr>
              <w:rPr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CD796DD" w14:textId="77777777" w:rsidR="0093581D" w:rsidRPr="00AA13F1" w:rsidRDefault="0093581D" w:rsidP="004B7290">
            <w:pPr>
              <w:rPr>
                <w:b/>
                <w:sz w:val="20"/>
                <w:szCs w:val="20"/>
              </w:rPr>
            </w:pPr>
            <w:r w:rsidRPr="00AA13F1">
              <w:rPr>
                <w:b/>
                <w:sz w:val="20"/>
                <w:szCs w:val="20"/>
              </w:rPr>
              <w:t>25% prevalence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15C36DE3" w14:textId="77777777" w:rsidR="0093581D" w:rsidRPr="00AA13F1" w:rsidRDefault="0093581D" w:rsidP="004B7290">
            <w:pPr>
              <w:rPr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055B4987" w14:textId="77777777" w:rsidR="0093581D" w:rsidRPr="00AA13F1" w:rsidRDefault="0093581D" w:rsidP="004B7290">
            <w:pPr>
              <w:rPr>
                <w:b/>
                <w:sz w:val="20"/>
                <w:szCs w:val="20"/>
              </w:rPr>
            </w:pPr>
            <w:r w:rsidRPr="00AA13F1">
              <w:rPr>
                <w:b/>
                <w:sz w:val="20"/>
                <w:szCs w:val="20"/>
              </w:rPr>
              <w:t>50% prevalence</w:t>
            </w:r>
          </w:p>
        </w:tc>
      </w:tr>
      <w:tr w:rsidR="0093581D" w:rsidRPr="00BC03B3" w14:paraId="6FE72D26" w14:textId="77777777" w:rsidTr="004B7290">
        <w:trPr>
          <w:trHeight w:val="267"/>
        </w:trPr>
        <w:tc>
          <w:tcPr>
            <w:tcW w:w="3870" w:type="dxa"/>
            <w:tcBorders>
              <w:top w:val="single" w:sz="4" w:space="0" w:color="auto"/>
              <w:bottom w:val="nil"/>
            </w:tcBorders>
          </w:tcPr>
          <w:p w14:paraId="68DD13EB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Canea IgM or IgG</w:t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</w:tcBorders>
          </w:tcPr>
          <w:p w14:paraId="0452143D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</w:tcBorders>
          </w:tcPr>
          <w:p w14:paraId="5BDF10EB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55" w:type="dxa"/>
            <w:tcBorders>
              <w:top w:val="single" w:sz="4" w:space="0" w:color="auto"/>
              <w:bottom w:val="nil"/>
            </w:tcBorders>
          </w:tcPr>
          <w:p w14:paraId="17990062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Correctly classified as infected (TP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B0707D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02D850CB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3FA02602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7DDEDF49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6A28EC14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14:paraId="3EF59F25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</w:tr>
      <w:tr w:rsidR="0093581D" w:rsidRPr="00BC03B3" w14:paraId="5222D056" w14:textId="77777777" w:rsidTr="004B7290">
        <w:trPr>
          <w:trHeight w:val="267"/>
        </w:trPr>
        <w:tc>
          <w:tcPr>
            <w:tcW w:w="3870" w:type="dxa"/>
            <w:tcBorders>
              <w:top w:val="nil"/>
              <w:bottom w:val="nil"/>
            </w:tcBorders>
          </w:tcPr>
          <w:p w14:paraId="12BBFB6D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50A9385F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06E48210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3955" w:type="dxa"/>
            <w:tcBorders>
              <w:top w:val="nil"/>
              <w:bottom w:val="nil"/>
            </w:tcBorders>
          </w:tcPr>
          <w:p w14:paraId="075E425C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Incorrectly classified as not infected (FN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6246CC8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E6E18AF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0B5DE38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C1AF2DF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0E41765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79627B58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 w:rsidR="0093581D" w:rsidRPr="00BC03B3" w14:paraId="4F8F8CE5" w14:textId="77777777" w:rsidTr="004B7290">
        <w:trPr>
          <w:trHeight w:val="267"/>
        </w:trPr>
        <w:tc>
          <w:tcPr>
            <w:tcW w:w="3870" w:type="dxa"/>
            <w:tcBorders>
              <w:top w:val="nil"/>
              <w:bottom w:val="nil"/>
            </w:tcBorders>
          </w:tcPr>
          <w:p w14:paraId="1C9F4657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Cellex IgM or IgG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255A3BF1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11BA5935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55" w:type="dxa"/>
            <w:tcBorders>
              <w:top w:val="nil"/>
              <w:bottom w:val="nil"/>
            </w:tcBorders>
          </w:tcPr>
          <w:p w14:paraId="34FCF2C3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Correctly classified as infected (TP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6F9F8A1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EC437DE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 w:rsidRPr="00F2451D">
              <w:rPr>
                <w:sz w:val="20"/>
                <w:szCs w:val="20"/>
              </w:rPr>
              <w:t>42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8A01165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FC8300C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DE82CD4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6F0C8D24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 w:rsidRPr="00F2451D">
              <w:rPr>
                <w:sz w:val="20"/>
                <w:szCs w:val="20"/>
              </w:rPr>
              <w:t>415</w:t>
            </w:r>
          </w:p>
        </w:tc>
      </w:tr>
      <w:tr w:rsidR="0093581D" w:rsidRPr="00BC03B3" w14:paraId="6DDB836F" w14:textId="77777777" w:rsidTr="004B7290">
        <w:trPr>
          <w:trHeight w:val="277"/>
        </w:trPr>
        <w:tc>
          <w:tcPr>
            <w:tcW w:w="3870" w:type="dxa"/>
            <w:tcBorders>
              <w:top w:val="nil"/>
              <w:bottom w:val="nil"/>
            </w:tcBorders>
          </w:tcPr>
          <w:p w14:paraId="511D1FE8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655DE4A4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5E194DDB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3955" w:type="dxa"/>
            <w:tcBorders>
              <w:top w:val="nil"/>
              <w:bottom w:val="nil"/>
            </w:tcBorders>
          </w:tcPr>
          <w:p w14:paraId="0BCCA214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Incorrectly classified as not infected (FN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47292BC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A741C59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 w:rsidRPr="00F2451D">
              <w:rPr>
                <w:sz w:val="20"/>
                <w:szCs w:val="20"/>
              </w:rPr>
              <w:t>8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3706B4E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AD17B9C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17FD534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50231B4F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 w:rsidRPr="00F2451D">
              <w:rPr>
                <w:sz w:val="20"/>
                <w:szCs w:val="20"/>
              </w:rPr>
              <w:t>85</w:t>
            </w:r>
          </w:p>
        </w:tc>
      </w:tr>
      <w:tr w:rsidR="0093581D" w:rsidRPr="00BC03B3" w14:paraId="415FFDBF" w14:textId="77777777" w:rsidTr="004B7290">
        <w:trPr>
          <w:trHeight w:val="277"/>
        </w:trPr>
        <w:tc>
          <w:tcPr>
            <w:tcW w:w="3870" w:type="dxa"/>
            <w:tcBorders>
              <w:top w:val="nil"/>
            </w:tcBorders>
          </w:tcPr>
          <w:p w14:paraId="194E1C15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Innovita IgM or IgG</w:t>
            </w:r>
          </w:p>
        </w:tc>
        <w:tc>
          <w:tcPr>
            <w:tcW w:w="450" w:type="dxa"/>
            <w:tcBorders>
              <w:top w:val="nil"/>
            </w:tcBorders>
          </w:tcPr>
          <w:p w14:paraId="649814B0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450" w:type="dxa"/>
            <w:tcBorders>
              <w:top w:val="nil"/>
            </w:tcBorders>
          </w:tcPr>
          <w:p w14:paraId="395E9395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55" w:type="dxa"/>
            <w:tcBorders>
              <w:top w:val="nil"/>
            </w:tcBorders>
          </w:tcPr>
          <w:p w14:paraId="7C508754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Correctly classified as infected (TP)</w:t>
            </w:r>
          </w:p>
        </w:tc>
        <w:tc>
          <w:tcPr>
            <w:tcW w:w="236" w:type="dxa"/>
            <w:tcBorders>
              <w:top w:val="nil"/>
            </w:tcBorders>
          </w:tcPr>
          <w:p w14:paraId="3864974E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060D537F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70" w:type="dxa"/>
            <w:tcBorders>
              <w:top w:val="nil"/>
            </w:tcBorders>
          </w:tcPr>
          <w:p w14:paraId="4848DF8A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2EB49803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270" w:type="dxa"/>
            <w:tcBorders>
              <w:top w:val="nil"/>
            </w:tcBorders>
          </w:tcPr>
          <w:p w14:paraId="61386DA0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</w:tcBorders>
          </w:tcPr>
          <w:p w14:paraId="4CD2785A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</w:tr>
      <w:tr w:rsidR="0093581D" w:rsidRPr="00BC03B3" w14:paraId="2718238F" w14:textId="77777777" w:rsidTr="004B7290">
        <w:trPr>
          <w:trHeight w:val="277"/>
        </w:trPr>
        <w:tc>
          <w:tcPr>
            <w:tcW w:w="3870" w:type="dxa"/>
          </w:tcPr>
          <w:p w14:paraId="1A965531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14:paraId="144EF33F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14:paraId="33D68570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3955" w:type="dxa"/>
          </w:tcPr>
          <w:p w14:paraId="47C9F374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Incorrectly classified as not infected (FN)</w:t>
            </w:r>
          </w:p>
        </w:tc>
        <w:tc>
          <w:tcPr>
            <w:tcW w:w="236" w:type="dxa"/>
          </w:tcPr>
          <w:p w14:paraId="298D73D9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2A202FB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70" w:type="dxa"/>
          </w:tcPr>
          <w:p w14:paraId="0C59250A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2EE998B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70" w:type="dxa"/>
          </w:tcPr>
          <w:p w14:paraId="26854A15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</w:tcPr>
          <w:p w14:paraId="6277C046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 w:rsidR="0093581D" w:rsidRPr="00BC03B3" w14:paraId="658F41FC" w14:textId="77777777" w:rsidTr="004B7290">
        <w:trPr>
          <w:trHeight w:val="277"/>
        </w:trPr>
        <w:tc>
          <w:tcPr>
            <w:tcW w:w="3870" w:type="dxa"/>
          </w:tcPr>
          <w:p w14:paraId="6418EE87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VivaChek IgM or IgG</w:t>
            </w:r>
          </w:p>
        </w:tc>
        <w:tc>
          <w:tcPr>
            <w:tcW w:w="450" w:type="dxa"/>
          </w:tcPr>
          <w:p w14:paraId="2B83991F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450" w:type="dxa"/>
          </w:tcPr>
          <w:p w14:paraId="7295F933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55" w:type="dxa"/>
          </w:tcPr>
          <w:p w14:paraId="7E86098B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Correctly classified as infected (TP)</w:t>
            </w:r>
          </w:p>
        </w:tc>
        <w:tc>
          <w:tcPr>
            <w:tcW w:w="236" w:type="dxa"/>
          </w:tcPr>
          <w:p w14:paraId="7729089D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C3C5742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70" w:type="dxa"/>
          </w:tcPr>
          <w:p w14:paraId="31EC724B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6E96FB3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270" w:type="dxa"/>
          </w:tcPr>
          <w:p w14:paraId="546F18AB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</w:tcPr>
          <w:p w14:paraId="45122E83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</w:tr>
      <w:tr w:rsidR="0093581D" w:rsidRPr="00BC03B3" w14:paraId="3A3CF18D" w14:textId="77777777" w:rsidTr="004B7290">
        <w:trPr>
          <w:trHeight w:val="277"/>
        </w:trPr>
        <w:tc>
          <w:tcPr>
            <w:tcW w:w="3870" w:type="dxa"/>
          </w:tcPr>
          <w:p w14:paraId="43E35E0D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14:paraId="049BFC15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14:paraId="6F225F8F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3955" w:type="dxa"/>
          </w:tcPr>
          <w:p w14:paraId="14B8D80E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Incorrectly classified as not infected (FN)</w:t>
            </w:r>
          </w:p>
        </w:tc>
        <w:tc>
          <w:tcPr>
            <w:tcW w:w="236" w:type="dxa"/>
          </w:tcPr>
          <w:p w14:paraId="1245422B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06081E20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70" w:type="dxa"/>
          </w:tcPr>
          <w:p w14:paraId="00787570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83E0BED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70" w:type="dxa"/>
          </w:tcPr>
          <w:p w14:paraId="6F5C4C73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</w:tcPr>
          <w:p w14:paraId="42EDDCD0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</w:tr>
      <w:tr w:rsidR="0093581D" w:rsidRPr="00BC03B3" w14:paraId="3E770EF3" w14:textId="77777777" w:rsidTr="004B7290">
        <w:trPr>
          <w:trHeight w:val="277"/>
        </w:trPr>
        <w:tc>
          <w:tcPr>
            <w:tcW w:w="3870" w:type="dxa"/>
          </w:tcPr>
          <w:p w14:paraId="4F0B8DD5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Roche elecsys total Ig</w:t>
            </w:r>
          </w:p>
        </w:tc>
        <w:tc>
          <w:tcPr>
            <w:tcW w:w="450" w:type="dxa"/>
          </w:tcPr>
          <w:p w14:paraId="094CF588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450" w:type="dxa"/>
          </w:tcPr>
          <w:p w14:paraId="68740B04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55" w:type="dxa"/>
          </w:tcPr>
          <w:p w14:paraId="46D78387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Correctly classified as infected (TP)</w:t>
            </w:r>
          </w:p>
        </w:tc>
        <w:tc>
          <w:tcPr>
            <w:tcW w:w="236" w:type="dxa"/>
          </w:tcPr>
          <w:p w14:paraId="54DD9B2C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496CB9D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70" w:type="dxa"/>
          </w:tcPr>
          <w:p w14:paraId="380E1DB4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109649CD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270" w:type="dxa"/>
          </w:tcPr>
          <w:p w14:paraId="7099F4EB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</w:tcPr>
          <w:p w14:paraId="5D55C518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</w:t>
            </w:r>
          </w:p>
        </w:tc>
      </w:tr>
      <w:tr w:rsidR="0093581D" w:rsidRPr="00BC03B3" w14:paraId="1B1511EA" w14:textId="77777777" w:rsidTr="004B7290">
        <w:trPr>
          <w:trHeight w:val="277"/>
        </w:trPr>
        <w:tc>
          <w:tcPr>
            <w:tcW w:w="3870" w:type="dxa"/>
          </w:tcPr>
          <w:p w14:paraId="788542F6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14:paraId="2B66CA89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14:paraId="2174A44A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3955" w:type="dxa"/>
          </w:tcPr>
          <w:p w14:paraId="12CF7F68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Incorrectly classified as not infected (FN)</w:t>
            </w:r>
          </w:p>
        </w:tc>
        <w:tc>
          <w:tcPr>
            <w:tcW w:w="236" w:type="dxa"/>
          </w:tcPr>
          <w:p w14:paraId="3D576810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D3FF8E4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70" w:type="dxa"/>
          </w:tcPr>
          <w:p w14:paraId="7A3C1CD0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6F2A5D88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70" w:type="dxa"/>
          </w:tcPr>
          <w:p w14:paraId="475321EB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</w:tcPr>
          <w:p w14:paraId="5B49036B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</w:tr>
      <w:tr w:rsidR="0093581D" w:rsidRPr="00BC03B3" w14:paraId="788A6621" w14:textId="77777777" w:rsidTr="004B7290">
        <w:trPr>
          <w:trHeight w:val="277"/>
        </w:trPr>
        <w:tc>
          <w:tcPr>
            <w:tcW w:w="3870" w:type="dxa"/>
            <w:tcBorders>
              <w:bottom w:val="single" w:sz="4" w:space="0" w:color="auto"/>
            </w:tcBorders>
          </w:tcPr>
          <w:p w14:paraId="125D0305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b/>
                <w:sz w:val="20"/>
                <w:szCs w:val="20"/>
              </w:rPr>
              <w:t>Population not infected with SARS-COV-2*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15499576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42F77DA6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3955" w:type="dxa"/>
            <w:tcBorders>
              <w:bottom w:val="single" w:sz="4" w:space="0" w:color="auto"/>
            </w:tcBorders>
          </w:tcPr>
          <w:p w14:paraId="2B9C2279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FE33548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A7FBCE8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17F0180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0695096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345501A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351EC578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</w:tr>
      <w:tr w:rsidR="0093581D" w:rsidRPr="00BC03B3" w14:paraId="6A7E07BE" w14:textId="77777777" w:rsidTr="004B7290">
        <w:trPr>
          <w:trHeight w:val="277"/>
        </w:trPr>
        <w:tc>
          <w:tcPr>
            <w:tcW w:w="3870" w:type="dxa"/>
            <w:tcBorders>
              <w:top w:val="single" w:sz="4" w:space="0" w:color="auto"/>
              <w:bottom w:val="nil"/>
            </w:tcBorders>
          </w:tcPr>
          <w:p w14:paraId="707D0283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Canea IgM or IgG</w:t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</w:tcBorders>
          </w:tcPr>
          <w:p w14:paraId="06D6459E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</w:tcBorders>
          </w:tcPr>
          <w:p w14:paraId="653972C5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3955" w:type="dxa"/>
            <w:tcBorders>
              <w:top w:val="single" w:sz="4" w:space="0" w:color="auto"/>
              <w:bottom w:val="nil"/>
            </w:tcBorders>
          </w:tcPr>
          <w:p w14:paraId="67F4EE7E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Correctly classified as not infected (TN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A6E4C70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34773769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3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5C957F00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6E360441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294E28FA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14:paraId="3686BFEF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</w:t>
            </w:r>
          </w:p>
        </w:tc>
      </w:tr>
      <w:tr w:rsidR="0093581D" w:rsidRPr="00BC03B3" w14:paraId="741A42BE" w14:textId="77777777" w:rsidTr="004B7290">
        <w:trPr>
          <w:trHeight w:val="277"/>
        </w:trPr>
        <w:tc>
          <w:tcPr>
            <w:tcW w:w="3870" w:type="dxa"/>
            <w:tcBorders>
              <w:top w:val="nil"/>
            </w:tcBorders>
          </w:tcPr>
          <w:p w14:paraId="7FFBEEA5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</w:tcBorders>
          </w:tcPr>
          <w:p w14:paraId="7EFF1BFC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</w:tcBorders>
          </w:tcPr>
          <w:p w14:paraId="1BE1900E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3955" w:type="dxa"/>
            <w:tcBorders>
              <w:top w:val="nil"/>
            </w:tcBorders>
          </w:tcPr>
          <w:p w14:paraId="37602627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Incorrectly classified as infected (FP)</w:t>
            </w:r>
          </w:p>
        </w:tc>
        <w:tc>
          <w:tcPr>
            <w:tcW w:w="236" w:type="dxa"/>
            <w:tcBorders>
              <w:top w:val="nil"/>
            </w:tcBorders>
          </w:tcPr>
          <w:p w14:paraId="7EA4816D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08063BF2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70" w:type="dxa"/>
            <w:tcBorders>
              <w:top w:val="nil"/>
            </w:tcBorders>
          </w:tcPr>
          <w:p w14:paraId="72366470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2BB81F5D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70" w:type="dxa"/>
            <w:tcBorders>
              <w:top w:val="nil"/>
            </w:tcBorders>
          </w:tcPr>
          <w:p w14:paraId="5198043B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</w:tcBorders>
          </w:tcPr>
          <w:p w14:paraId="4FE73648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93581D" w:rsidRPr="00BC03B3" w14:paraId="34020774" w14:textId="77777777" w:rsidTr="004B7290">
        <w:trPr>
          <w:trHeight w:val="277"/>
        </w:trPr>
        <w:tc>
          <w:tcPr>
            <w:tcW w:w="3870" w:type="dxa"/>
          </w:tcPr>
          <w:p w14:paraId="2E7F6404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Cellex IgM or IgG</w:t>
            </w:r>
          </w:p>
        </w:tc>
        <w:tc>
          <w:tcPr>
            <w:tcW w:w="450" w:type="dxa"/>
          </w:tcPr>
          <w:p w14:paraId="682CC3FE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</w:tcPr>
          <w:p w14:paraId="1867DF9C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3955" w:type="dxa"/>
          </w:tcPr>
          <w:p w14:paraId="63FA3292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Correctly classified as not infected (TN)</w:t>
            </w:r>
          </w:p>
        </w:tc>
        <w:tc>
          <w:tcPr>
            <w:tcW w:w="236" w:type="dxa"/>
          </w:tcPr>
          <w:p w14:paraId="1072EF26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44D2BB2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 w:rsidRPr="00F2451D">
              <w:rPr>
                <w:sz w:val="20"/>
                <w:szCs w:val="20"/>
              </w:rPr>
              <w:t>922</w:t>
            </w:r>
          </w:p>
        </w:tc>
        <w:tc>
          <w:tcPr>
            <w:tcW w:w="270" w:type="dxa"/>
          </w:tcPr>
          <w:p w14:paraId="3F92098E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608567C6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8</w:t>
            </w:r>
          </w:p>
        </w:tc>
        <w:tc>
          <w:tcPr>
            <w:tcW w:w="270" w:type="dxa"/>
          </w:tcPr>
          <w:p w14:paraId="78EAF2F0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</w:tcPr>
          <w:p w14:paraId="6876E37C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 w:rsidRPr="00F2451D">
              <w:rPr>
                <w:sz w:val="20"/>
                <w:szCs w:val="20"/>
              </w:rPr>
              <w:t>485</w:t>
            </w:r>
          </w:p>
        </w:tc>
      </w:tr>
      <w:tr w:rsidR="0093581D" w:rsidRPr="00BC03B3" w14:paraId="73AF8AAA" w14:textId="77777777" w:rsidTr="004B7290">
        <w:trPr>
          <w:trHeight w:val="277"/>
        </w:trPr>
        <w:tc>
          <w:tcPr>
            <w:tcW w:w="3870" w:type="dxa"/>
          </w:tcPr>
          <w:p w14:paraId="4CE4CD33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14:paraId="00A0F220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14:paraId="39756BE0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3955" w:type="dxa"/>
          </w:tcPr>
          <w:p w14:paraId="68B83755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Incorrectly classified as infected (FP)</w:t>
            </w:r>
          </w:p>
        </w:tc>
        <w:tc>
          <w:tcPr>
            <w:tcW w:w="236" w:type="dxa"/>
          </w:tcPr>
          <w:p w14:paraId="7E2F9DB4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03C1FCD4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 w:rsidRPr="00F2451D">
              <w:rPr>
                <w:sz w:val="20"/>
                <w:szCs w:val="20"/>
              </w:rPr>
              <w:t>28</w:t>
            </w:r>
          </w:p>
        </w:tc>
        <w:tc>
          <w:tcPr>
            <w:tcW w:w="270" w:type="dxa"/>
          </w:tcPr>
          <w:p w14:paraId="440CFD00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4152B461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70" w:type="dxa"/>
          </w:tcPr>
          <w:p w14:paraId="1CDEBCBD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</w:tcPr>
          <w:p w14:paraId="27FB6DC9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 w:rsidRPr="00F2451D">
              <w:rPr>
                <w:sz w:val="20"/>
                <w:szCs w:val="20"/>
              </w:rPr>
              <w:t>15</w:t>
            </w:r>
          </w:p>
        </w:tc>
      </w:tr>
      <w:tr w:rsidR="0093581D" w:rsidRPr="00BC03B3" w14:paraId="4E2996A4" w14:textId="77777777" w:rsidTr="004B7290">
        <w:trPr>
          <w:trHeight w:val="277"/>
        </w:trPr>
        <w:tc>
          <w:tcPr>
            <w:tcW w:w="3870" w:type="dxa"/>
          </w:tcPr>
          <w:p w14:paraId="30678303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Innovita IgM or IgG</w:t>
            </w:r>
          </w:p>
        </w:tc>
        <w:tc>
          <w:tcPr>
            <w:tcW w:w="450" w:type="dxa"/>
          </w:tcPr>
          <w:p w14:paraId="0E19C942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</w:tcPr>
          <w:p w14:paraId="0E4AA12D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3955" w:type="dxa"/>
          </w:tcPr>
          <w:p w14:paraId="6015F7AA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Correctly classified as not infected (TN)</w:t>
            </w:r>
          </w:p>
        </w:tc>
        <w:tc>
          <w:tcPr>
            <w:tcW w:w="236" w:type="dxa"/>
          </w:tcPr>
          <w:p w14:paraId="45CB1710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1B40A6A5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</w:t>
            </w:r>
          </w:p>
        </w:tc>
        <w:tc>
          <w:tcPr>
            <w:tcW w:w="270" w:type="dxa"/>
          </w:tcPr>
          <w:p w14:paraId="1A45B5A6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7F56737F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</w:p>
        </w:tc>
        <w:tc>
          <w:tcPr>
            <w:tcW w:w="270" w:type="dxa"/>
          </w:tcPr>
          <w:p w14:paraId="3299D94E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</w:tcPr>
          <w:p w14:paraId="53325D13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</w:tr>
      <w:tr w:rsidR="0093581D" w:rsidRPr="00BC03B3" w14:paraId="5AA22821" w14:textId="77777777" w:rsidTr="004B7290">
        <w:trPr>
          <w:trHeight w:val="277"/>
        </w:trPr>
        <w:tc>
          <w:tcPr>
            <w:tcW w:w="3870" w:type="dxa"/>
          </w:tcPr>
          <w:p w14:paraId="2C84EB45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14:paraId="024279CE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14:paraId="4B478F1B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3955" w:type="dxa"/>
          </w:tcPr>
          <w:p w14:paraId="1349CC4A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Incorrectly classified as infected (FP)</w:t>
            </w:r>
          </w:p>
        </w:tc>
        <w:tc>
          <w:tcPr>
            <w:tcW w:w="236" w:type="dxa"/>
          </w:tcPr>
          <w:p w14:paraId="112EF652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1AC6D8C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270" w:type="dxa"/>
          </w:tcPr>
          <w:p w14:paraId="5EF371D1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C625696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270" w:type="dxa"/>
          </w:tcPr>
          <w:p w14:paraId="23A09568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</w:tcPr>
          <w:p w14:paraId="6290733F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93581D" w:rsidRPr="00BC03B3" w14:paraId="65394B18" w14:textId="77777777" w:rsidTr="004B7290">
        <w:trPr>
          <w:trHeight w:val="277"/>
        </w:trPr>
        <w:tc>
          <w:tcPr>
            <w:tcW w:w="3870" w:type="dxa"/>
          </w:tcPr>
          <w:p w14:paraId="19EA5794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VivaChek IgM or IgG</w:t>
            </w:r>
          </w:p>
        </w:tc>
        <w:tc>
          <w:tcPr>
            <w:tcW w:w="450" w:type="dxa"/>
          </w:tcPr>
          <w:p w14:paraId="4E2E7738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</w:tcPr>
          <w:p w14:paraId="67A090DC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3955" w:type="dxa"/>
          </w:tcPr>
          <w:p w14:paraId="15E228E2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Correctly classified as not infected (TN)</w:t>
            </w:r>
          </w:p>
        </w:tc>
        <w:tc>
          <w:tcPr>
            <w:tcW w:w="236" w:type="dxa"/>
          </w:tcPr>
          <w:p w14:paraId="20471B3A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62EC5197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3</w:t>
            </w:r>
          </w:p>
        </w:tc>
        <w:tc>
          <w:tcPr>
            <w:tcW w:w="270" w:type="dxa"/>
          </w:tcPr>
          <w:p w14:paraId="1F02FFAD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1173FF3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270" w:type="dxa"/>
          </w:tcPr>
          <w:p w14:paraId="03FD3EA6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</w:tcPr>
          <w:p w14:paraId="255912F7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</w:t>
            </w:r>
          </w:p>
        </w:tc>
      </w:tr>
      <w:tr w:rsidR="0093581D" w:rsidRPr="00BC03B3" w14:paraId="6718CFF3" w14:textId="77777777" w:rsidTr="004B7290">
        <w:trPr>
          <w:trHeight w:val="277"/>
        </w:trPr>
        <w:tc>
          <w:tcPr>
            <w:tcW w:w="3870" w:type="dxa"/>
          </w:tcPr>
          <w:p w14:paraId="6202CEDA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14:paraId="20C67A0F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14:paraId="79454466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3955" w:type="dxa"/>
          </w:tcPr>
          <w:p w14:paraId="715DEAAC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Incorrectly classified as infected (FP)</w:t>
            </w:r>
          </w:p>
        </w:tc>
        <w:tc>
          <w:tcPr>
            <w:tcW w:w="236" w:type="dxa"/>
          </w:tcPr>
          <w:p w14:paraId="3B00BECC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6A46AC2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70" w:type="dxa"/>
          </w:tcPr>
          <w:p w14:paraId="0CA0555E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7DF7B629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70" w:type="dxa"/>
          </w:tcPr>
          <w:p w14:paraId="231439E2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</w:tcPr>
          <w:p w14:paraId="59FD57A9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93581D" w:rsidRPr="00BC03B3" w14:paraId="4FC9367D" w14:textId="77777777" w:rsidTr="004B7290">
        <w:trPr>
          <w:trHeight w:val="277"/>
        </w:trPr>
        <w:tc>
          <w:tcPr>
            <w:tcW w:w="3870" w:type="dxa"/>
          </w:tcPr>
          <w:p w14:paraId="3DEE8A26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Roche elecsys total Ig</w:t>
            </w:r>
          </w:p>
        </w:tc>
        <w:tc>
          <w:tcPr>
            <w:tcW w:w="450" w:type="dxa"/>
          </w:tcPr>
          <w:p w14:paraId="0336AABA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</w:tcPr>
          <w:p w14:paraId="634049A8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3955" w:type="dxa"/>
          </w:tcPr>
          <w:p w14:paraId="345692B1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Correctly classified as not infected (TN)</w:t>
            </w:r>
          </w:p>
        </w:tc>
        <w:tc>
          <w:tcPr>
            <w:tcW w:w="236" w:type="dxa"/>
          </w:tcPr>
          <w:p w14:paraId="784666EA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FE71E50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2</w:t>
            </w:r>
          </w:p>
        </w:tc>
        <w:tc>
          <w:tcPr>
            <w:tcW w:w="270" w:type="dxa"/>
          </w:tcPr>
          <w:p w14:paraId="2082ADEB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056D574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8</w:t>
            </w:r>
          </w:p>
        </w:tc>
        <w:tc>
          <w:tcPr>
            <w:tcW w:w="270" w:type="dxa"/>
          </w:tcPr>
          <w:p w14:paraId="2E47AF1D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</w:tcPr>
          <w:p w14:paraId="0F15BB90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</w:t>
            </w:r>
          </w:p>
        </w:tc>
      </w:tr>
      <w:tr w:rsidR="0093581D" w:rsidRPr="00BC03B3" w14:paraId="1FDB0D5B" w14:textId="77777777" w:rsidTr="004B7290">
        <w:trPr>
          <w:trHeight w:val="277"/>
        </w:trPr>
        <w:tc>
          <w:tcPr>
            <w:tcW w:w="3870" w:type="dxa"/>
          </w:tcPr>
          <w:p w14:paraId="753C3592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14:paraId="21E00BEA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14:paraId="2B35DCD0" w14:textId="77777777" w:rsidR="0093581D" w:rsidRPr="00AA13F1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3955" w:type="dxa"/>
          </w:tcPr>
          <w:p w14:paraId="4C64D202" w14:textId="77777777" w:rsidR="0093581D" w:rsidRPr="00AA13F1" w:rsidRDefault="0093581D" w:rsidP="004B7290">
            <w:pPr>
              <w:rPr>
                <w:sz w:val="20"/>
                <w:szCs w:val="20"/>
              </w:rPr>
            </w:pPr>
            <w:r w:rsidRPr="00AA13F1">
              <w:rPr>
                <w:sz w:val="20"/>
                <w:szCs w:val="20"/>
              </w:rPr>
              <w:t>Incorrectly classified as infected (FP)</w:t>
            </w:r>
          </w:p>
        </w:tc>
        <w:tc>
          <w:tcPr>
            <w:tcW w:w="236" w:type="dxa"/>
          </w:tcPr>
          <w:p w14:paraId="52D96447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8E8D18E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70" w:type="dxa"/>
          </w:tcPr>
          <w:p w14:paraId="16BC25A8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4AFD5541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70" w:type="dxa"/>
          </w:tcPr>
          <w:p w14:paraId="73BC736E" w14:textId="77777777" w:rsidR="0093581D" w:rsidRPr="00F2451D" w:rsidRDefault="0093581D" w:rsidP="004B7290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</w:tcPr>
          <w:p w14:paraId="1FA5347B" w14:textId="77777777" w:rsidR="0093581D" w:rsidRPr="00F2451D" w:rsidRDefault="0093581D" w:rsidP="004B72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</w:tbl>
    <w:p w14:paraId="319C1827" w14:textId="77777777" w:rsidR="0093581D" w:rsidRPr="0076653C" w:rsidRDefault="0093581D" w:rsidP="0093581D">
      <w:r>
        <w:t>*</w:t>
      </w:r>
      <w:r w:rsidRPr="0076653C">
        <w:t xml:space="preserve">Se: sensitivity; </w:t>
      </w:r>
      <w:proofErr w:type="spellStart"/>
      <w:r w:rsidRPr="0076653C">
        <w:t>Sp</w:t>
      </w:r>
      <w:proofErr w:type="spellEnd"/>
      <w:r w:rsidRPr="0076653C">
        <w:t xml:space="preserve">: specificity                                                        </w:t>
      </w:r>
    </w:p>
    <w:p w14:paraId="2F29D42C" w14:textId="4C575D92" w:rsidR="003C347B" w:rsidRDefault="0093581D" w:rsidP="0093581D">
      <w:r w:rsidRPr="003B500A">
        <w:t>*</w:t>
      </w:r>
      <w:r>
        <w:t>*</w:t>
      </w:r>
      <w:r w:rsidRPr="003B500A">
        <w:t>Enrolled during COVID-19 pandemic from individuals not suspected of SARS-CoV-2 infection as well as pre-COVID-19 period</w:t>
      </w:r>
      <w:r>
        <w:rPr>
          <w:b/>
          <w:sz w:val="24"/>
          <w:szCs w:val="24"/>
        </w:rPr>
        <w:t>.</w:t>
      </w:r>
    </w:p>
    <w:sectPr w:rsidR="003C347B" w:rsidSect="009358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81D"/>
    <w:rsid w:val="003C347B"/>
    <w:rsid w:val="00935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39C42"/>
  <w15:chartTrackingRefBased/>
  <w15:docId w15:val="{0988A6AF-91E0-49CB-A01A-2702FB2DE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81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81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2-03-12T08:07:00Z</dcterms:created>
  <dcterms:modified xsi:type="dcterms:W3CDTF">2022-03-12T08:08:00Z</dcterms:modified>
</cp:coreProperties>
</file>